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FBA51D" w14:textId="62A4DFAC" w:rsidR="00AF37CD" w:rsidRPr="00501B94" w:rsidRDefault="00527071" w:rsidP="00D6479D">
      <w:pPr>
        <w:tabs>
          <w:tab w:val="left" w:pos="3567"/>
        </w:tabs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proofErr w:type="gramStart"/>
      <w:r w:rsidRPr="00501B9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442A9" w:rsidRPr="00501B94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501B94">
        <w:rPr>
          <w:rFonts w:ascii="Times New Roman" w:hAnsi="Times New Roman" w:cs="Times New Roman"/>
          <w:b/>
          <w:bCs/>
          <w:sz w:val="24"/>
          <w:szCs w:val="24"/>
        </w:rPr>
        <w:t xml:space="preserve"> Table.</w:t>
      </w:r>
      <w:proofErr w:type="gramEnd"/>
      <w:r w:rsidR="00C31C9D" w:rsidRPr="00501B94">
        <w:rPr>
          <w:rFonts w:ascii="Times New Roman" w:hAnsi="Times New Roman" w:cs="Times New Roman"/>
          <w:b/>
          <w:bCs/>
          <w:sz w:val="24"/>
          <w:szCs w:val="24"/>
        </w:rPr>
        <w:t xml:space="preserve"> T</w:t>
      </w:r>
      <w:r w:rsidR="0024668A" w:rsidRPr="00501B94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C31C9D" w:rsidRPr="00501B94">
        <w:rPr>
          <w:rFonts w:ascii="Times New Roman" w:hAnsi="Times New Roman" w:cs="Times New Roman"/>
          <w:b/>
          <w:bCs/>
          <w:sz w:val="24"/>
          <w:szCs w:val="24"/>
        </w:rPr>
        <w:t>bet expression in activate</w:t>
      </w:r>
      <w:r w:rsidR="007D59EA" w:rsidRPr="00501B94">
        <w:rPr>
          <w:rFonts w:ascii="Times New Roman" w:hAnsi="Times New Roman" w:cs="Times New Roman"/>
          <w:b/>
          <w:bCs/>
          <w:sz w:val="24"/>
          <w:szCs w:val="24"/>
        </w:rPr>
        <w:t>d and</w:t>
      </w:r>
      <w:r w:rsidR="00C31C9D" w:rsidRPr="00501B94">
        <w:rPr>
          <w:rFonts w:ascii="Times New Roman" w:hAnsi="Times New Roman" w:cs="Times New Roman"/>
          <w:b/>
          <w:bCs/>
          <w:sz w:val="24"/>
          <w:szCs w:val="24"/>
        </w:rPr>
        <w:t xml:space="preserve"> influenza responding T cells</w:t>
      </w:r>
      <w:r w:rsidRPr="00501B94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1EE6F563" w14:textId="1D609BD4" w:rsidR="00420BBD" w:rsidRPr="009B7CE5" w:rsidRDefault="00420BBD" w:rsidP="00D6479D">
      <w:pPr>
        <w:tabs>
          <w:tab w:val="left" w:pos="3567"/>
        </w:tabs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8"/>
        <w:gridCol w:w="1438"/>
        <w:gridCol w:w="1438"/>
        <w:gridCol w:w="1439"/>
        <w:gridCol w:w="1439"/>
        <w:gridCol w:w="1439"/>
        <w:gridCol w:w="1439"/>
      </w:tblGrid>
      <w:tr w:rsidR="00D605FA" w:rsidRPr="00501B94" w14:paraId="4EA9D1AF" w14:textId="77777777" w:rsidTr="00703680">
        <w:tc>
          <w:tcPr>
            <w:tcW w:w="1438" w:type="dxa"/>
          </w:tcPr>
          <w:p w14:paraId="43D5C001" w14:textId="77777777" w:rsidR="006D4157" w:rsidRPr="00501B94" w:rsidRDefault="006D4157" w:rsidP="00D6479D">
            <w:pPr>
              <w:tabs>
                <w:tab w:val="left" w:pos="3567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76" w:type="dxa"/>
            <w:gridSpan w:val="2"/>
          </w:tcPr>
          <w:p w14:paraId="2FF3CA75" w14:textId="175BAC7A" w:rsidR="006D4157" w:rsidRPr="00501B94" w:rsidRDefault="006D4157" w:rsidP="006D4157">
            <w:pPr>
              <w:tabs>
                <w:tab w:val="left" w:pos="3567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1B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L</w:t>
            </w:r>
          </w:p>
        </w:tc>
        <w:tc>
          <w:tcPr>
            <w:tcW w:w="2878" w:type="dxa"/>
            <w:gridSpan w:val="2"/>
          </w:tcPr>
          <w:p w14:paraId="4FF638BE" w14:textId="7B84C713" w:rsidR="006D4157" w:rsidRPr="00501B94" w:rsidRDefault="006D4157" w:rsidP="006D4157">
            <w:pPr>
              <w:tabs>
                <w:tab w:val="left" w:pos="3567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1B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LN</w:t>
            </w:r>
          </w:p>
        </w:tc>
        <w:tc>
          <w:tcPr>
            <w:tcW w:w="2878" w:type="dxa"/>
            <w:gridSpan w:val="2"/>
          </w:tcPr>
          <w:p w14:paraId="76484C73" w14:textId="475CA27F" w:rsidR="006D4157" w:rsidRPr="00501B94" w:rsidRDefault="00DC7BBD" w:rsidP="00DC7BBD">
            <w:pPr>
              <w:tabs>
                <w:tab w:val="left" w:pos="3567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1B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leen</w:t>
            </w:r>
          </w:p>
        </w:tc>
      </w:tr>
      <w:tr w:rsidR="00D605FA" w:rsidRPr="00501B94" w14:paraId="7CEEA742" w14:textId="77777777" w:rsidTr="00420BBD">
        <w:tc>
          <w:tcPr>
            <w:tcW w:w="1438" w:type="dxa"/>
          </w:tcPr>
          <w:p w14:paraId="63DE14CB" w14:textId="3341144F" w:rsidR="007759A7" w:rsidRPr="00501B94" w:rsidRDefault="00E06F47" w:rsidP="007759A7">
            <w:pPr>
              <w:tabs>
                <w:tab w:val="left" w:pos="3567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" w:name="_Hlk39843989"/>
            <w:proofErr w:type="spellStart"/>
            <w:r w:rsidRPr="00501B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bet</w:t>
            </w:r>
            <w:proofErr w:type="spellEnd"/>
            <w:r w:rsidRPr="00501B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expression in:</w:t>
            </w:r>
          </w:p>
        </w:tc>
        <w:tc>
          <w:tcPr>
            <w:tcW w:w="1438" w:type="dxa"/>
          </w:tcPr>
          <w:p w14:paraId="59D09100" w14:textId="0F7F05F2" w:rsidR="007759A7" w:rsidRPr="00501B94" w:rsidRDefault="007759A7" w:rsidP="007759A7">
            <w:pPr>
              <w:tabs>
                <w:tab w:val="left" w:pos="3567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1B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C/PR8</w:t>
            </w:r>
          </w:p>
        </w:tc>
        <w:tc>
          <w:tcPr>
            <w:tcW w:w="1438" w:type="dxa"/>
          </w:tcPr>
          <w:p w14:paraId="3157A45D" w14:textId="4CBF5FBD" w:rsidR="007759A7" w:rsidRPr="00501B94" w:rsidRDefault="007759A7" w:rsidP="007759A7">
            <w:pPr>
              <w:tabs>
                <w:tab w:val="left" w:pos="3567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1B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CS/PR8</w:t>
            </w:r>
          </w:p>
        </w:tc>
        <w:tc>
          <w:tcPr>
            <w:tcW w:w="1439" w:type="dxa"/>
          </w:tcPr>
          <w:p w14:paraId="0A4944D4" w14:textId="087ACF29" w:rsidR="007759A7" w:rsidRPr="00501B94" w:rsidRDefault="007759A7" w:rsidP="007759A7">
            <w:pPr>
              <w:tabs>
                <w:tab w:val="left" w:pos="3567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1B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C/PR8</w:t>
            </w:r>
          </w:p>
        </w:tc>
        <w:tc>
          <w:tcPr>
            <w:tcW w:w="1439" w:type="dxa"/>
          </w:tcPr>
          <w:p w14:paraId="37E21F9B" w14:textId="6A6A0659" w:rsidR="007759A7" w:rsidRPr="00501B94" w:rsidRDefault="007759A7" w:rsidP="007759A7">
            <w:pPr>
              <w:tabs>
                <w:tab w:val="left" w:pos="3567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1B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CS/PR8</w:t>
            </w:r>
          </w:p>
        </w:tc>
        <w:tc>
          <w:tcPr>
            <w:tcW w:w="1439" w:type="dxa"/>
          </w:tcPr>
          <w:p w14:paraId="78E345B0" w14:textId="34037D18" w:rsidR="007759A7" w:rsidRPr="00501B94" w:rsidRDefault="007759A7" w:rsidP="007759A7">
            <w:pPr>
              <w:tabs>
                <w:tab w:val="left" w:pos="3567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1B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C/PR8</w:t>
            </w:r>
          </w:p>
        </w:tc>
        <w:tc>
          <w:tcPr>
            <w:tcW w:w="1439" w:type="dxa"/>
          </w:tcPr>
          <w:p w14:paraId="41F55C9C" w14:textId="04E2C036" w:rsidR="007759A7" w:rsidRPr="00501B94" w:rsidRDefault="007759A7" w:rsidP="007759A7">
            <w:pPr>
              <w:tabs>
                <w:tab w:val="left" w:pos="3567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1B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CS/PR8</w:t>
            </w:r>
          </w:p>
        </w:tc>
      </w:tr>
      <w:bookmarkEnd w:id="1"/>
      <w:tr w:rsidR="00D605FA" w:rsidRPr="00501B94" w14:paraId="10CBFEF1" w14:textId="77777777" w:rsidTr="00420BBD">
        <w:tc>
          <w:tcPr>
            <w:tcW w:w="1438" w:type="dxa"/>
          </w:tcPr>
          <w:p w14:paraId="6A937FF7" w14:textId="0B4AF981" w:rsidR="007759A7" w:rsidRPr="00501B94" w:rsidRDefault="00010797" w:rsidP="007759A7">
            <w:pPr>
              <w:tabs>
                <w:tab w:val="left" w:pos="3567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1B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44</w:t>
            </w:r>
            <w:r w:rsidRPr="00501B9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hi</w:t>
            </w:r>
            <w:r w:rsidRPr="00501B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2F099C" w:rsidRPr="00501B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4+ (%)</w:t>
            </w:r>
          </w:p>
        </w:tc>
        <w:tc>
          <w:tcPr>
            <w:tcW w:w="1438" w:type="dxa"/>
          </w:tcPr>
          <w:p w14:paraId="37A123A3" w14:textId="10B4FB19" w:rsidR="007759A7" w:rsidRPr="00501B94" w:rsidRDefault="00F3273F" w:rsidP="007759A7">
            <w:pPr>
              <w:tabs>
                <w:tab w:val="left" w:pos="35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01B94">
              <w:rPr>
                <w:rFonts w:ascii="Times New Roman" w:hAnsi="Times New Roman" w:cs="Times New Roman"/>
                <w:sz w:val="24"/>
                <w:szCs w:val="24"/>
              </w:rPr>
              <w:t>15.66 ± 0.98</w:t>
            </w:r>
          </w:p>
        </w:tc>
        <w:tc>
          <w:tcPr>
            <w:tcW w:w="1438" w:type="dxa"/>
          </w:tcPr>
          <w:p w14:paraId="3BE0F630" w14:textId="2EDDA411" w:rsidR="007759A7" w:rsidRPr="00501B94" w:rsidRDefault="00F3273F" w:rsidP="007759A7">
            <w:pPr>
              <w:tabs>
                <w:tab w:val="left" w:pos="35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01B94">
              <w:rPr>
                <w:rFonts w:ascii="Times New Roman" w:hAnsi="Times New Roman" w:cs="Times New Roman"/>
                <w:sz w:val="24"/>
                <w:szCs w:val="24"/>
              </w:rPr>
              <w:t>14.56 ± 2.04</w:t>
            </w:r>
          </w:p>
        </w:tc>
        <w:tc>
          <w:tcPr>
            <w:tcW w:w="1439" w:type="dxa"/>
          </w:tcPr>
          <w:p w14:paraId="40515E56" w14:textId="20306F21" w:rsidR="007759A7" w:rsidRPr="00501B94" w:rsidRDefault="00F542C1" w:rsidP="007759A7">
            <w:pPr>
              <w:tabs>
                <w:tab w:val="left" w:pos="35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01B94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204E86" w:rsidRPr="00501B94">
              <w:rPr>
                <w:rFonts w:ascii="Times New Roman" w:hAnsi="Times New Roman" w:cs="Times New Roman"/>
                <w:sz w:val="24"/>
                <w:szCs w:val="24"/>
              </w:rPr>
              <w:t>70 ± 0.38</w:t>
            </w:r>
          </w:p>
        </w:tc>
        <w:tc>
          <w:tcPr>
            <w:tcW w:w="1439" w:type="dxa"/>
          </w:tcPr>
          <w:p w14:paraId="0C9CED5A" w14:textId="343CF1D6" w:rsidR="007759A7" w:rsidRPr="00501B94" w:rsidRDefault="00204E86" w:rsidP="007759A7">
            <w:pPr>
              <w:tabs>
                <w:tab w:val="left" w:pos="35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01B94">
              <w:rPr>
                <w:rFonts w:ascii="Times New Roman" w:hAnsi="Times New Roman" w:cs="Times New Roman"/>
                <w:sz w:val="24"/>
                <w:szCs w:val="24"/>
              </w:rPr>
              <w:t xml:space="preserve">3.38 ± </w:t>
            </w:r>
            <w:r w:rsidR="005654B3" w:rsidRPr="00501B94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439" w:type="dxa"/>
          </w:tcPr>
          <w:p w14:paraId="7B4A3C94" w14:textId="1EC7CEA3" w:rsidR="007759A7" w:rsidRPr="00501B94" w:rsidRDefault="0058679E" w:rsidP="007759A7">
            <w:pPr>
              <w:tabs>
                <w:tab w:val="left" w:pos="35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01B94">
              <w:rPr>
                <w:rFonts w:ascii="Times New Roman" w:hAnsi="Times New Roman" w:cs="Times New Roman"/>
                <w:sz w:val="24"/>
                <w:szCs w:val="24"/>
              </w:rPr>
              <w:t xml:space="preserve">1.982 ± </w:t>
            </w:r>
            <w:r w:rsidR="00CF091C" w:rsidRPr="00501B9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439" w:type="dxa"/>
          </w:tcPr>
          <w:p w14:paraId="6A030461" w14:textId="329C5F74" w:rsidR="007759A7" w:rsidRPr="00501B94" w:rsidRDefault="00CF091C" w:rsidP="007759A7">
            <w:pPr>
              <w:tabs>
                <w:tab w:val="left" w:pos="35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01B94">
              <w:rPr>
                <w:rFonts w:ascii="Times New Roman" w:hAnsi="Times New Roman" w:cs="Times New Roman"/>
                <w:sz w:val="24"/>
                <w:szCs w:val="24"/>
              </w:rPr>
              <w:t xml:space="preserve">1.996 ± </w:t>
            </w:r>
            <w:r w:rsidR="00C816A2" w:rsidRPr="00501B94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D605FA" w:rsidRPr="00501B94" w14:paraId="05642140" w14:textId="77777777" w:rsidTr="00420BBD">
        <w:tc>
          <w:tcPr>
            <w:tcW w:w="1438" w:type="dxa"/>
          </w:tcPr>
          <w:p w14:paraId="7D002722" w14:textId="0DFC258D" w:rsidR="007759A7" w:rsidRPr="00501B94" w:rsidRDefault="002F099C" w:rsidP="007759A7">
            <w:pPr>
              <w:tabs>
                <w:tab w:val="left" w:pos="3567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1B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44</w:t>
            </w:r>
            <w:r w:rsidRPr="00501B9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hi</w:t>
            </w:r>
            <w:r w:rsidRPr="00501B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D4+ (#)</w:t>
            </w:r>
            <w:r w:rsidR="00C816A2" w:rsidRPr="00501B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x10</w:t>
            </w:r>
            <w:r w:rsidR="00C816A2" w:rsidRPr="00501B9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438" w:type="dxa"/>
          </w:tcPr>
          <w:p w14:paraId="09EA3D6A" w14:textId="0506FEBD" w:rsidR="007759A7" w:rsidRPr="00501B94" w:rsidRDefault="00BC739F" w:rsidP="007759A7">
            <w:pPr>
              <w:tabs>
                <w:tab w:val="left" w:pos="35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01B94">
              <w:rPr>
                <w:rFonts w:ascii="Times New Roman" w:hAnsi="Times New Roman" w:cs="Times New Roman"/>
                <w:sz w:val="24"/>
                <w:szCs w:val="24"/>
              </w:rPr>
              <w:t xml:space="preserve">2.49 </w:t>
            </w:r>
            <w:r w:rsidR="00E17AAC" w:rsidRPr="00501B94">
              <w:rPr>
                <w:rFonts w:ascii="Times New Roman" w:hAnsi="Times New Roman" w:cs="Times New Roman"/>
                <w:sz w:val="24"/>
                <w:szCs w:val="24"/>
              </w:rPr>
              <w:t>± 0.35</w:t>
            </w:r>
          </w:p>
        </w:tc>
        <w:tc>
          <w:tcPr>
            <w:tcW w:w="1438" w:type="dxa"/>
          </w:tcPr>
          <w:p w14:paraId="7A42BAEF" w14:textId="602DDA25" w:rsidR="007759A7" w:rsidRPr="00501B94" w:rsidRDefault="00E17AAC" w:rsidP="007759A7">
            <w:pPr>
              <w:tabs>
                <w:tab w:val="left" w:pos="35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01B94">
              <w:rPr>
                <w:rFonts w:ascii="Times New Roman" w:hAnsi="Times New Roman" w:cs="Times New Roman"/>
                <w:sz w:val="24"/>
                <w:szCs w:val="24"/>
              </w:rPr>
              <w:t xml:space="preserve">1.33 ± </w:t>
            </w:r>
            <w:r w:rsidR="000F0F1A" w:rsidRPr="00501B94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  <w:r w:rsidR="00B96D9C" w:rsidRPr="00501B94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1439" w:type="dxa"/>
          </w:tcPr>
          <w:p w14:paraId="6D0A6233" w14:textId="62008AD0" w:rsidR="007759A7" w:rsidRPr="00501B94" w:rsidRDefault="00217A89" w:rsidP="007759A7">
            <w:pPr>
              <w:tabs>
                <w:tab w:val="left" w:pos="35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01B94">
              <w:rPr>
                <w:rFonts w:ascii="Times New Roman" w:hAnsi="Times New Roman" w:cs="Times New Roman"/>
                <w:sz w:val="24"/>
                <w:szCs w:val="24"/>
              </w:rPr>
              <w:t>2.08 ± 0.35</w:t>
            </w:r>
          </w:p>
        </w:tc>
        <w:tc>
          <w:tcPr>
            <w:tcW w:w="1439" w:type="dxa"/>
          </w:tcPr>
          <w:p w14:paraId="426636A3" w14:textId="13DB7110" w:rsidR="007759A7" w:rsidRPr="00501B94" w:rsidRDefault="00217A89" w:rsidP="007759A7">
            <w:pPr>
              <w:tabs>
                <w:tab w:val="left" w:pos="35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01B94">
              <w:rPr>
                <w:rFonts w:ascii="Times New Roman" w:hAnsi="Times New Roman" w:cs="Times New Roman"/>
                <w:sz w:val="24"/>
                <w:szCs w:val="24"/>
              </w:rPr>
              <w:t>2.58 ± 0.53</w:t>
            </w:r>
            <w:r w:rsidR="005A26CC" w:rsidRPr="00501B94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  <w:tc>
          <w:tcPr>
            <w:tcW w:w="1439" w:type="dxa"/>
          </w:tcPr>
          <w:p w14:paraId="664AEBA5" w14:textId="11784C68" w:rsidR="007759A7" w:rsidRPr="00501B94" w:rsidRDefault="00B9557B" w:rsidP="007759A7">
            <w:pPr>
              <w:tabs>
                <w:tab w:val="left" w:pos="35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01B94">
              <w:rPr>
                <w:rFonts w:ascii="Times New Roman" w:hAnsi="Times New Roman" w:cs="Times New Roman"/>
                <w:sz w:val="24"/>
                <w:szCs w:val="24"/>
              </w:rPr>
              <w:t>5.78 ± 0.53</w:t>
            </w:r>
          </w:p>
        </w:tc>
        <w:tc>
          <w:tcPr>
            <w:tcW w:w="1439" w:type="dxa"/>
          </w:tcPr>
          <w:p w14:paraId="633F1060" w14:textId="52D9D72E" w:rsidR="007759A7" w:rsidRPr="00501B94" w:rsidRDefault="00B9557B" w:rsidP="007759A7">
            <w:pPr>
              <w:tabs>
                <w:tab w:val="left" w:pos="35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01B94">
              <w:rPr>
                <w:rFonts w:ascii="Times New Roman" w:hAnsi="Times New Roman" w:cs="Times New Roman"/>
                <w:sz w:val="24"/>
                <w:szCs w:val="24"/>
              </w:rPr>
              <w:t>5.23 ± 0.75</w:t>
            </w:r>
          </w:p>
        </w:tc>
      </w:tr>
      <w:tr w:rsidR="00D605FA" w:rsidRPr="00501B94" w14:paraId="1B6ACCEB" w14:textId="77777777" w:rsidTr="00420BBD">
        <w:tc>
          <w:tcPr>
            <w:tcW w:w="1438" w:type="dxa"/>
          </w:tcPr>
          <w:p w14:paraId="6D5C36B7" w14:textId="2BFFC3D7" w:rsidR="007759A7" w:rsidRPr="00501B94" w:rsidRDefault="002F099C" w:rsidP="007759A7">
            <w:pPr>
              <w:tabs>
                <w:tab w:val="left" w:pos="3567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1B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44</w:t>
            </w:r>
            <w:r w:rsidRPr="00501B9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hi</w:t>
            </w:r>
            <w:r w:rsidRPr="00501B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D8+ (%)</w:t>
            </w:r>
          </w:p>
        </w:tc>
        <w:tc>
          <w:tcPr>
            <w:tcW w:w="1438" w:type="dxa"/>
          </w:tcPr>
          <w:p w14:paraId="05ABF99A" w14:textId="0D84FEE0" w:rsidR="007759A7" w:rsidRPr="00501B94" w:rsidRDefault="005A677C" w:rsidP="007759A7">
            <w:pPr>
              <w:tabs>
                <w:tab w:val="left" w:pos="35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01B94">
              <w:rPr>
                <w:rFonts w:ascii="Times New Roman" w:hAnsi="Times New Roman" w:cs="Times New Roman"/>
                <w:sz w:val="24"/>
                <w:szCs w:val="24"/>
              </w:rPr>
              <w:t xml:space="preserve">23.04 ± </w:t>
            </w:r>
            <w:r w:rsidR="00753DFF" w:rsidRPr="00501B94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1438" w:type="dxa"/>
          </w:tcPr>
          <w:p w14:paraId="31934ACF" w14:textId="5E33BA4C" w:rsidR="007759A7" w:rsidRPr="00501B94" w:rsidRDefault="00753DFF" w:rsidP="007759A7">
            <w:pPr>
              <w:tabs>
                <w:tab w:val="left" w:pos="35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01B94">
              <w:rPr>
                <w:rFonts w:ascii="Times New Roman" w:hAnsi="Times New Roman" w:cs="Times New Roman"/>
                <w:sz w:val="24"/>
                <w:szCs w:val="24"/>
              </w:rPr>
              <w:t xml:space="preserve">23.28 ± </w:t>
            </w:r>
            <w:r w:rsidR="00A24BF3" w:rsidRPr="00501B94">
              <w:rPr>
                <w:rFonts w:ascii="Times New Roman" w:hAnsi="Times New Roman" w:cs="Times New Roman"/>
                <w:sz w:val="24"/>
                <w:szCs w:val="24"/>
              </w:rPr>
              <w:t>2.85</w:t>
            </w:r>
          </w:p>
        </w:tc>
        <w:tc>
          <w:tcPr>
            <w:tcW w:w="1439" w:type="dxa"/>
          </w:tcPr>
          <w:p w14:paraId="5E5BA903" w14:textId="10A64FC4" w:rsidR="00CF25A1" w:rsidRPr="00501B94" w:rsidRDefault="005E2E22" w:rsidP="00CF25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B94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CF25A1" w:rsidRPr="00501B94">
              <w:rPr>
                <w:rFonts w:ascii="Times New Roman" w:hAnsi="Times New Roman" w:cs="Times New Roman"/>
                <w:sz w:val="24"/>
                <w:szCs w:val="24"/>
              </w:rPr>
              <w:t>60 ± 0.65</w:t>
            </w:r>
          </w:p>
          <w:p w14:paraId="7AA9B413" w14:textId="4E94C408" w:rsidR="007759A7" w:rsidRPr="00501B94" w:rsidRDefault="007759A7" w:rsidP="007759A7">
            <w:pPr>
              <w:tabs>
                <w:tab w:val="left" w:pos="35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9" w:type="dxa"/>
          </w:tcPr>
          <w:p w14:paraId="5B6E24AD" w14:textId="355FFA5D" w:rsidR="007759A7" w:rsidRPr="00501B94" w:rsidRDefault="00774FD7" w:rsidP="007759A7">
            <w:pPr>
              <w:tabs>
                <w:tab w:val="left" w:pos="35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01B94">
              <w:rPr>
                <w:rFonts w:ascii="Times New Roman" w:hAnsi="Times New Roman" w:cs="Times New Roman"/>
                <w:sz w:val="24"/>
                <w:szCs w:val="24"/>
              </w:rPr>
              <w:t>7.19 ± 1.47</w:t>
            </w:r>
          </w:p>
        </w:tc>
        <w:tc>
          <w:tcPr>
            <w:tcW w:w="1439" w:type="dxa"/>
          </w:tcPr>
          <w:p w14:paraId="2B81F0B8" w14:textId="4B33B07F" w:rsidR="007759A7" w:rsidRPr="00501B94" w:rsidRDefault="00345B67" w:rsidP="007759A7">
            <w:pPr>
              <w:tabs>
                <w:tab w:val="left" w:pos="35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01B94">
              <w:rPr>
                <w:rFonts w:ascii="Times New Roman" w:hAnsi="Times New Roman" w:cs="Times New Roman"/>
                <w:sz w:val="24"/>
                <w:szCs w:val="24"/>
              </w:rPr>
              <w:t>4.192 ± 0.50</w:t>
            </w:r>
          </w:p>
        </w:tc>
        <w:tc>
          <w:tcPr>
            <w:tcW w:w="1439" w:type="dxa"/>
          </w:tcPr>
          <w:p w14:paraId="32FC7D97" w14:textId="78A030F8" w:rsidR="007759A7" w:rsidRPr="00501B94" w:rsidRDefault="00345B67" w:rsidP="007759A7">
            <w:pPr>
              <w:tabs>
                <w:tab w:val="left" w:pos="35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01B94">
              <w:rPr>
                <w:rFonts w:ascii="Times New Roman" w:hAnsi="Times New Roman" w:cs="Times New Roman"/>
                <w:sz w:val="24"/>
                <w:szCs w:val="24"/>
              </w:rPr>
              <w:t>2.77 ± 0.15</w:t>
            </w:r>
            <w:r w:rsidR="009D6602" w:rsidRPr="00501B94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</w:tr>
      <w:tr w:rsidR="00D605FA" w:rsidRPr="00501B94" w14:paraId="6D5987BC" w14:textId="77777777" w:rsidTr="00420BBD">
        <w:tc>
          <w:tcPr>
            <w:tcW w:w="1438" w:type="dxa"/>
          </w:tcPr>
          <w:p w14:paraId="6B441CA6" w14:textId="6FD98160" w:rsidR="007759A7" w:rsidRPr="00501B94" w:rsidRDefault="002F099C" w:rsidP="007759A7">
            <w:pPr>
              <w:tabs>
                <w:tab w:val="left" w:pos="3567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1B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44</w:t>
            </w:r>
            <w:r w:rsidRPr="00501B9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hi</w:t>
            </w:r>
            <w:r w:rsidRPr="00501B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D8+ (#)</w:t>
            </w:r>
            <w:r w:rsidR="00611B96" w:rsidRPr="00501B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x10</w:t>
            </w:r>
            <w:r w:rsidR="00611B96" w:rsidRPr="00501B9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438" w:type="dxa"/>
          </w:tcPr>
          <w:p w14:paraId="2F0BFEDF" w14:textId="77546600" w:rsidR="007759A7" w:rsidRPr="00501B94" w:rsidRDefault="00CC4FCB" w:rsidP="007759A7">
            <w:pPr>
              <w:tabs>
                <w:tab w:val="left" w:pos="35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01B94">
              <w:rPr>
                <w:rFonts w:ascii="Times New Roman" w:hAnsi="Times New Roman" w:cs="Times New Roman"/>
                <w:sz w:val="24"/>
                <w:szCs w:val="24"/>
              </w:rPr>
              <w:t>3.49 ± 0.36</w:t>
            </w:r>
          </w:p>
        </w:tc>
        <w:tc>
          <w:tcPr>
            <w:tcW w:w="1438" w:type="dxa"/>
          </w:tcPr>
          <w:p w14:paraId="7A3D8082" w14:textId="7C4CB373" w:rsidR="007759A7" w:rsidRPr="00501B94" w:rsidRDefault="00AC101D" w:rsidP="007759A7">
            <w:pPr>
              <w:tabs>
                <w:tab w:val="left" w:pos="35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01B94">
              <w:rPr>
                <w:rFonts w:ascii="Times New Roman" w:hAnsi="Times New Roman" w:cs="Times New Roman"/>
                <w:sz w:val="24"/>
                <w:szCs w:val="24"/>
              </w:rPr>
              <w:t>2.67 ± 0.52</w:t>
            </w:r>
          </w:p>
        </w:tc>
        <w:tc>
          <w:tcPr>
            <w:tcW w:w="1439" w:type="dxa"/>
          </w:tcPr>
          <w:p w14:paraId="2477F0B7" w14:textId="678DF1B4" w:rsidR="007759A7" w:rsidRPr="00501B94" w:rsidRDefault="007875B8" w:rsidP="007759A7">
            <w:pPr>
              <w:tabs>
                <w:tab w:val="left" w:pos="35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01B94">
              <w:rPr>
                <w:rFonts w:ascii="Times New Roman" w:hAnsi="Times New Roman" w:cs="Times New Roman"/>
                <w:sz w:val="24"/>
                <w:szCs w:val="24"/>
              </w:rPr>
              <w:t xml:space="preserve">3.69 ± </w:t>
            </w:r>
            <w:r w:rsidR="00666294" w:rsidRPr="00501B94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439" w:type="dxa"/>
          </w:tcPr>
          <w:p w14:paraId="285A6F21" w14:textId="40E02658" w:rsidR="007759A7" w:rsidRPr="00501B94" w:rsidRDefault="00666294" w:rsidP="007759A7">
            <w:pPr>
              <w:tabs>
                <w:tab w:val="left" w:pos="35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01B94">
              <w:rPr>
                <w:rFonts w:ascii="Times New Roman" w:hAnsi="Times New Roman" w:cs="Times New Roman"/>
                <w:sz w:val="24"/>
                <w:szCs w:val="24"/>
              </w:rPr>
              <w:t>5.22 ± 1.18</w:t>
            </w:r>
          </w:p>
        </w:tc>
        <w:tc>
          <w:tcPr>
            <w:tcW w:w="1439" w:type="dxa"/>
          </w:tcPr>
          <w:p w14:paraId="306605E1" w14:textId="73015628" w:rsidR="007759A7" w:rsidRPr="00501B94" w:rsidRDefault="00611B96" w:rsidP="007759A7">
            <w:pPr>
              <w:tabs>
                <w:tab w:val="left" w:pos="35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01B94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  <w:r w:rsidR="002919FF" w:rsidRPr="00501B94">
              <w:rPr>
                <w:rFonts w:ascii="Times New Roman" w:hAnsi="Times New Roman" w:cs="Times New Roman"/>
                <w:sz w:val="24"/>
                <w:szCs w:val="24"/>
              </w:rPr>
              <w:t>42 ± 0.81</w:t>
            </w:r>
          </w:p>
        </w:tc>
        <w:tc>
          <w:tcPr>
            <w:tcW w:w="1439" w:type="dxa"/>
          </w:tcPr>
          <w:p w14:paraId="54FC47C1" w14:textId="4052850D" w:rsidR="007759A7" w:rsidRPr="00501B94" w:rsidRDefault="007F0501" w:rsidP="007759A7">
            <w:pPr>
              <w:tabs>
                <w:tab w:val="left" w:pos="35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01B94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  <w:r w:rsidR="002F363E" w:rsidRPr="00501B94">
              <w:rPr>
                <w:rFonts w:ascii="Times New Roman" w:hAnsi="Times New Roman" w:cs="Times New Roman"/>
                <w:sz w:val="24"/>
                <w:szCs w:val="24"/>
              </w:rPr>
              <w:t>3  ± 0.75 *</w:t>
            </w:r>
          </w:p>
        </w:tc>
      </w:tr>
      <w:tr w:rsidR="00D605FA" w:rsidRPr="00501B94" w14:paraId="7CF324E5" w14:textId="77777777" w:rsidTr="00420BBD">
        <w:tc>
          <w:tcPr>
            <w:tcW w:w="1438" w:type="dxa"/>
          </w:tcPr>
          <w:p w14:paraId="1EB92239" w14:textId="71116C64" w:rsidR="007759A7" w:rsidRPr="00501B94" w:rsidRDefault="004761AA" w:rsidP="007759A7">
            <w:pPr>
              <w:tabs>
                <w:tab w:val="left" w:pos="3567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1B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t+ CD4+ (%)</w:t>
            </w:r>
          </w:p>
        </w:tc>
        <w:tc>
          <w:tcPr>
            <w:tcW w:w="1438" w:type="dxa"/>
          </w:tcPr>
          <w:p w14:paraId="3F629FFA" w14:textId="6D553595" w:rsidR="007759A7" w:rsidRPr="00501B94" w:rsidRDefault="00FF1650" w:rsidP="007759A7">
            <w:pPr>
              <w:tabs>
                <w:tab w:val="left" w:pos="35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01B94">
              <w:rPr>
                <w:rFonts w:ascii="Times New Roman" w:hAnsi="Times New Roman" w:cs="Times New Roman"/>
                <w:sz w:val="24"/>
                <w:szCs w:val="24"/>
              </w:rPr>
              <w:t xml:space="preserve">15.14 ± </w:t>
            </w:r>
            <w:r w:rsidR="00E556F6" w:rsidRPr="00501B94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438" w:type="dxa"/>
          </w:tcPr>
          <w:p w14:paraId="45A0074C" w14:textId="4E5D5A8D" w:rsidR="007759A7" w:rsidRPr="00501B94" w:rsidRDefault="0088168E" w:rsidP="007759A7">
            <w:pPr>
              <w:tabs>
                <w:tab w:val="left" w:pos="35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01B94">
              <w:rPr>
                <w:rFonts w:ascii="Times New Roman" w:hAnsi="Times New Roman" w:cs="Times New Roman"/>
                <w:sz w:val="24"/>
                <w:szCs w:val="24"/>
              </w:rPr>
              <w:t>13.06</w:t>
            </w:r>
            <w:r w:rsidR="00E556F6" w:rsidRPr="00501B94">
              <w:rPr>
                <w:rFonts w:ascii="Times New Roman" w:hAnsi="Times New Roman" w:cs="Times New Roman"/>
                <w:sz w:val="24"/>
                <w:szCs w:val="24"/>
              </w:rPr>
              <w:t xml:space="preserve"> ± 1.95</w:t>
            </w:r>
          </w:p>
        </w:tc>
        <w:tc>
          <w:tcPr>
            <w:tcW w:w="1439" w:type="dxa"/>
          </w:tcPr>
          <w:p w14:paraId="2744C168" w14:textId="24D1186E" w:rsidR="007759A7" w:rsidRPr="00501B94" w:rsidRDefault="00A463D4" w:rsidP="007759A7">
            <w:pPr>
              <w:tabs>
                <w:tab w:val="left" w:pos="35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01B94">
              <w:rPr>
                <w:rFonts w:ascii="Times New Roman" w:hAnsi="Times New Roman" w:cs="Times New Roman"/>
                <w:sz w:val="24"/>
                <w:szCs w:val="24"/>
              </w:rPr>
              <w:t xml:space="preserve">6.65 ± </w:t>
            </w:r>
            <w:r w:rsidR="009C5D83" w:rsidRPr="00501B94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1439" w:type="dxa"/>
          </w:tcPr>
          <w:p w14:paraId="13BC819C" w14:textId="6D643614" w:rsidR="007759A7" w:rsidRPr="00501B94" w:rsidRDefault="009C5D83" w:rsidP="007759A7">
            <w:pPr>
              <w:tabs>
                <w:tab w:val="left" w:pos="35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01B94">
              <w:rPr>
                <w:rFonts w:ascii="Times New Roman" w:hAnsi="Times New Roman" w:cs="Times New Roman"/>
                <w:sz w:val="24"/>
                <w:szCs w:val="24"/>
              </w:rPr>
              <w:t xml:space="preserve">9.02 ± 2.56 </w:t>
            </w:r>
          </w:p>
        </w:tc>
        <w:tc>
          <w:tcPr>
            <w:tcW w:w="1439" w:type="dxa"/>
          </w:tcPr>
          <w:p w14:paraId="41C4F472" w14:textId="40F1816E" w:rsidR="007759A7" w:rsidRPr="00501B94" w:rsidRDefault="00076DFF" w:rsidP="007759A7">
            <w:pPr>
              <w:tabs>
                <w:tab w:val="left" w:pos="35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01B94">
              <w:rPr>
                <w:rFonts w:ascii="Times New Roman" w:hAnsi="Times New Roman" w:cs="Times New Roman"/>
                <w:sz w:val="24"/>
                <w:szCs w:val="24"/>
              </w:rPr>
              <w:t xml:space="preserve">1.794  ± </w:t>
            </w:r>
            <w:r w:rsidR="00424B70" w:rsidRPr="00501B94">
              <w:rPr>
                <w:rFonts w:ascii="Times New Roman" w:hAnsi="Times New Roman" w:cs="Times New Roman"/>
                <w:sz w:val="24"/>
                <w:szCs w:val="24"/>
              </w:rPr>
              <w:t>0.353</w:t>
            </w:r>
          </w:p>
        </w:tc>
        <w:tc>
          <w:tcPr>
            <w:tcW w:w="1439" w:type="dxa"/>
          </w:tcPr>
          <w:p w14:paraId="3BE28AC9" w14:textId="701F79AD" w:rsidR="007759A7" w:rsidRPr="00501B94" w:rsidRDefault="00424B70" w:rsidP="007759A7">
            <w:pPr>
              <w:tabs>
                <w:tab w:val="left" w:pos="35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01B94">
              <w:rPr>
                <w:rFonts w:ascii="Times New Roman" w:hAnsi="Times New Roman" w:cs="Times New Roman"/>
                <w:sz w:val="24"/>
                <w:szCs w:val="24"/>
              </w:rPr>
              <w:t>1.296  ± 0.287</w:t>
            </w:r>
          </w:p>
        </w:tc>
      </w:tr>
      <w:tr w:rsidR="00D605FA" w:rsidRPr="00501B94" w14:paraId="69F6406E" w14:textId="77777777" w:rsidTr="00420BBD">
        <w:tc>
          <w:tcPr>
            <w:tcW w:w="1438" w:type="dxa"/>
          </w:tcPr>
          <w:p w14:paraId="16DB6A44" w14:textId="68E328C0" w:rsidR="007759A7" w:rsidRPr="00501B94" w:rsidRDefault="004761AA" w:rsidP="007759A7">
            <w:pPr>
              <w:tabs>
                <w:tab w:val="left" w:pos="3567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1B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t+ CD4+ (#)</w:t>
            </w:r>
          </w:p>
        </w:tc>
        <w:tc>
          <w:tcPr>
            <w:tcW w:w="1438" w:type="dxa"/>
          </w:tcPr>
          <w:p w14:paraId="7A887CF4" w14:textId="114FA4F3" w:rsidR="007759A7" w:rsidRPr="00501B94" w:rsidRDefault="00E31909" w:rsidP="007759A7">
            <w:pPr>
              <w:tabs>
                <w:tab w:val="left" w:pos="35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01B94">
              <w:rPr>
                <w:rFonts w:ascii="Times New Roman" w:hAnsi="Times New Roman" w:cs="Times New Roman"/>
                <w:sz w:val="24"/>
                <w:szCs w:val="24"/>
              </w:rPr>
              <w:t>1123 ± 458</w:t>
            </w:r>
          </w:p>
        </w:tc>
        <w:tc>
          <w:tcPr>
            <w:tcW w:w="1438" w:type="dxa"/>
          </w:tcPr>
          <w:p w14:paraId="612E9D11" w14:textId="6E6496E2" w:rsidR="007759A7" w:rsidRPr="00501B94" w:rsidRDefault="001965C7" w:rsidP="007759A7">
            <w:pPr>
              <w:tabs>
                <w:tab w:val="left" w:pos="3567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1B94">
              <w:rPr>
                <w:rFonts w:ascii="Times New Roman" w:hAnsi="Times New Roman" w:cs="Times New Roman"/>
                <w:sz w:val="24"/>
                <w:szCs w:val="24"/>
              </w:rPr>
              <w:t>319.5 ± 56.43</w:t>
            </w:r>
          </w:p>
        </w:tc>
        <w:tc>
          <w:tcPr>
            <w:tcW w:w="1439" w:type="dxa"/>
          </w:tcPr>
          <w:p w14:paraId="544C7BE7" w14:textId="3ED14D62" w:rsidR="007759A7" w:rsidRPr="00501B94" w:rsidRDefault="00215145" w:rsidP="007759A7">
            <w:pPr>
              <w:tabs>
                <w:tab w:val="left" w:pos="35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01B94">
              <w:rPr>
                <w:rFonts w:ascii="Times New Roman" w:hAnsi="Times New Roman" w:cs="Times New Roman"/>
                <w:sz w:val="24"/>
                <w:szCs w:val="24"/>
              </w:rPr>
              <w:t>298.5 ± 77.85</w:t>
            </w:r>
          </w:p>
        </w:tc>
        <w:tc>
          <w:tcPr>
            <w:tcW w:w="1439" w:type="dxa"/>
          </w:tcPr>
          <w:p w14:paraId="153A27E2" w14:textId="58ECD490" w:rsidR="007759A7" w:rsidRPr="00501B94" w:rsidRDefault="00215145" w:rsidP="007759A7">
            <w:pPr>
              <w:tabs>
                <w:tab w:val="left" w:pos="35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01B94">
              <w:rPr>
                <w:rFonts w:ascii="Times New Roman" w:hAnsi="Times New Roman" w:cs="Times New Roman"/>
                <w:sz w:val="24"/>
                <w:szCs w:val="24"/>
              </w:rPr>
              <w:t>392.4 ± 81.31</w:t>
            </w:r>
          </w:p>
        </w:tc>
        <w:tc>
          <w:tcPr>
            <w:tcW w:w="1439" w:type="dxa"/>
          </w:tcPr>
          <w:p w14:paraId="7318D035" w14:textId="42136057" w:rsidR="007759A7" w:rsidRPr="00501B94" w:rsidRDefault="00C24C62" w:rsidP="007759A7">
            <w:pPr>
              <w:tabs>
                <w:tab w:val="left" w:pos="35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01B94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="00FE7EEA" w:rsidRPr="00501B94">
              <w:rPr>
                <w:rFonts w:ascii="Times New Roman" w:hAnsi="Times New Roman" w:cs="Times New Roman"/>
                <w:sz w:val="24"/>
                <w:szCs w:val="24"/>
              </w:rPr>
              <w:t>9.9  ± 151.7</w:t>
            </w:r>
          </w:p>
        </w:tc>
        <w:tc>
          <w:tcPr>
            <w:tcW w:w="1439" w:type="dxa"/>
          </w:tcPr>
          <w:p w14:paraId="19F8698F" w14:textId="33BEC2DF" w:rsidR="007759A7" w:rsidRPr="00501B94" w:rsidRDefault="00FE7EEA" w:rsidP="007759A7">
            <w:pPr>
              <w:tabs>
                <w:tab w:val="left" w:pos="35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01B94">
              <w:rPr>
                <w:rFonts w:ascii="Times New Roman" w:hAnsi="Times New Roman" w:cs="Times New Roman"/>
                <w:sz w:val="24"/>
                <w:szCs w:val="24"/>
              </w:rPr>
              <w:t>232.8  ± 49.44</w:t>
            </w:r>
            <w:r w:rsidR="0075786E" w:rsidRPr="00501B94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</w:tr>
      <w:tr w:rsidR="00D605FA" w:rsidRPr="00501B94" w14:paraId="72828759" w14:textId="77777777" w:rsidTr="00420BBD">
        <w:tc>
          <w:tcPr>
            <w:tcW w:w="1438" w:type="dxa"/>
          </w:tcPr>
          <w:p w14:paraId="27129F9E" w14:textId="55E59707" w:rsidR="007759A7" w:rsidRPr="00501B94" w:rsidRDefault="004761AA" w:rsidP="007759A7">
            <w:pPr>
              <w:tabs>
                <w:tab w:val="left" w:pos="3567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1B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t+ CD8+ (%)</w:t>
            </w:r>
          </w:p>
        </w:tc>
        <w:tc>
          <w:tcPr>
            <w:tcW w:w="1438" w:type="dxa"/>
          </w:tcPr>
          <w:p w14:paraId="10823A35" w14:textId="30F67878" w:rsidR="007759A7" w:rsidRPr="00501B94" w:rsidRDefault="00FE0138" w:rsidP="007759A7">
            <w:pPr>
              <w:tabs>
                <w:tab w:val="left" w:pos="35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01B94">
              <w:rPr>
                <w:rFonts w:ascii="Times New Roman" w:hAnsi="Times New Roman" w:cs="Times New Roman"/>
                <w:sz w:val="24"/>
                <w:szCs w:val="24"/>
              </w:rPr>
              <w:t>20.42 ±</w:t>
            </w:r>
            <w:r w:rsidR="00BF215C" w:rsidRPr="00501B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40FF8" w:rsidRPr="00501B94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438" w:type="dxa"/>
          </w:tcPr>
          <w:p w14:paraId="6EFFB381" w14:textId="41345FD7" w:rsidR="007759A7" w:rsidRPr="00501B94" w:rsidRDefault="00540FF8" w:rsidP="007759A7">
            <w:pPr>
              <w:tabs>
                <w:tab w:val="left" w:pos="35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01B94">
              <w:rPr>
                <w:rFonts w:ascii="Times New Roman" w:hAnsi="Times New Roman" w:cs="Times New Roman"/>
                <w:sz w:val="24"/>
                <w:szCs w:val="24"/>
              </w:rPr>
              <w:t>20.66 ± 2.69</w:t>
            </w:r>
          </w:p>
        </w:tc>
        <w:tc>
          <w:tcPr>
            <w:tcW w:w="1439" w:type="dxa"/>
          </w:tcPr>
          <w:p w14:paraId="62965B2A" w14:textId="21649AF5" w:rsidR="007759A7" w:rsidRPr="00501B94" w:rsidRDefault="00497171" w:rsidP="007759A7">
            <w:pPr>
              <w:tabs>
                <w:tab w:val="left" w:pos="35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01B94">
              <w:rPr>
                <w:rFonts w:ascii="Times New Roman" w:hAnsi="Times New Roman" w:cs="Times New Roman"/>
                <w:sz w:val="24"/>
                <w:szCs w:val="24"/>
              </w:rPr>
              <w:t xml:space="preserve">18.58 ± </w:t>
            </w:r>
            <w:r w:rsidR="00C320FB" w:rsidRPr="00501B94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1439" w:type="dxa"/>
          </w:tcPr>
          <w:p w14:paraId="3D344B7A" w14:textId="67D447C1" w:rsidR="007759A7" w:rsidRPr="00501B94" w:rsidRDefault="00C320FB" w:rsidP="007759A7">
            <w:pPr>
              <w:tabs>
                <w:tab w:val="left" w:pos="35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01B94">
              <w:rPr>
                <w:rFonts w:ascii="Times New Roman" w:hAnsi="Times New Roman" w:cs="Times New Roman"/>
                <w:sz w:val="24"/>
                <w:szCs w:val="24"/>
              </w:rPr>
              <w:t xml:space="preserve">21.80 ± </w:t>
            </w:r>
            <w:r w:rsidR="00E6525B" w:rsidRPr="00501B94">
              <w:rPr>
                <w:rFonts w:ascii="Times New Roman" w:hAnsi="Times New Roman" w:cs="Times New Roman"/>
                <w:sz w:val="24"/>
                <w:szCs w:val="24"/>
              </w:rPr>
              <w:t>6.02</w:t>
            </w:r>
          </w:p>
        </w:tc>
        <w:tc>
          <w:tcPr>
            <w:tcW w:w="1439" w:type="dxa"/>
          </w:tcPr>
          <w:p w14:paraId="1A404C68" w14:textId="2E3984F5" w:rsidR="007759A7" w:rsidRPr="00501B94" w:rsidRDefault="0075786E" w:rsidP="007759A7">
            <w:pPr>
              <w:tabs>
                <w:tab w:val="left" w:pos="35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01B94">
              <w:rPr>
                <w:rFonts w:ascii="Times New Roman" w:hAnsi="Times New Roman" w:cs="Times New Roman"/>
                <w:sz w:val="24"/>
                <w:szCs w:val="24"/>
              </w:rPr>
              <w:t>13.28  ± 1.93</w:t>
            </w:r>
          </w:p>
        </w:tc>
        <w:tc>
          <w:tcPr>
            <w:tcW w:w="1439" w:type="dxa"/>
          </w:tcPr>
          <w:p w14:paraId="2FBFF764" w14:textId="0EC1C0F8" w:rsidR="007759A7" w:rsidRPr="00501B94" w:rsidRDefault="00295C73" w:rsidP="007759A7">
            <w:pPr>
              <w:tabs>
                <w:tab w:val="left" w:pos="35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01B94">
              <w:rPr>
                <w:rFonts w:ascii="Times New Roman" w:hAnsi="Times New Roman" w:cs="Times New Roman"/>
                <w:sz w:val="24"/>
                <w:szCs w:val="24"/>
              </w:rPr>
              <w:t>6.39  ± 0.97</w:t>
            </w:r>
            <w:r w:rsidR="00B15E3F" w:rsidRPr="00501B94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</w:tr>
      <w:tr w:rsidR="00D605FA" w:rsidRPr="00501B94" w14:paraId="4D22811B" w14:textId="77777777" w:rsidTr="00420BBD">
        <w:tc>
          <w:tcPr>
            <w:tcW w:w="1438" w:type="dxa"/>
          </w:tcPr>
          <w:p w14:paraId="148F613D" w14:textId="571A0040" w:rsidR="007759A7" w:rsidRPr="00501B94" w:rsidRDefault="004761AA" w:rsidP="007759A7">
            <w:pPr>
              <w:tabs>
                <w:tab w:val="left" w:pos="3567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1B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t+ CD8+ (#)</w:t>
            </w:r>
            <w:r w:rsidR="00184923" w:rsidRPr="00501B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x10</w:t>
            </w:r>
            <w:r w:rsidR="00184923" w:rsidRPr="00501B9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438" w:type="dxa"/>
          </w:tcPr>
          <w:p w14:paraId="5B921708" w14:textId="2122E847" w:rsidR="007759A7" w:rsidRPr="00501B94" w:rsidRDefault="00382F93" w:rsidP="007759A7">
            <w:pPr>
              <w:tabs>
                <w:tab w:val="left" w:pos="35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01B94">
              <w:rPr>
                <w:rFonts w:ascii="Times New Roman" w:hAnsi="Times New Roman" w:cs="Times New Roman"/>
                <w:sz w:val="24"/>
                <w:szCs w:val="24"/>
              </w:rPr>
              <w:t>0.63 ±  0.09</w:t>
            </w:r>
          </w:p>
        </w:tc>
        <w:tc>
          <w:tcPr>
            <w:tcW w:w="1438" w:type="dxa"/>
          </w:tcPr>
          <w:p w14:paraId="0E8A7EC0" w14:textId="13EAF715" w:rsidR="007759A7" w:rsidRPr="00501B94" w:rsidRDefault="00382F93" w:rsidP="007759A7">
            <w:pPr>
              <w:tabs>
                <w:tab w:val="left" w:pos="35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01B94">
              <w:rPr>
                <w:rFonts w:ascii="Times New Roman" w:hAnsi="Times New Roman" w:cs="Times New Roman"/>
                <w:sz w:val="24"/>
                <w:szCs w:val="24"/>
              </w:rPr>
              <w:t xml:space="preserve">0.46 ± </w:t>
            </w:r>
            <w:r w:rsidR="00A97E73" w:rsidRPr="00501B9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439" w:type="dxa"/>
          </w:tcPr>
          <w:p w14:paraId="722D545A" w14:textId="4AD7490A" w:rsidR="007759A7" w:rsidRPr="00501B94" w:rsidRDefault="00852614" w:rsidP="007759A7">
            <w:pPr>
              <w:tabs>
                <w:tab w:val="left" w:pos="35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01B94">
              <w:rPr>
                <w:rFonts w:ascii="Times New Roman" w:hAnsi="Times New Roman" w:cs="Times New Roman"/>
                <w:sz w:val="24"/>
                <w:szCs w:val="24"/>
              </w:rPr>
              <w:t>0.66 ± 0.11</w:t>
            </w:r>
          </w:p>
        </w:tc>
        <w:tc>
          <w:tcPr>
            <w:tcW w:w="1439" w:type="dxa"/>
          </w:tcPr>
          <w:p w14:paraId="500A0146" w14:textId="2529D684" w:rsidR="007759A7" w:rsidRPr="00501B94" w:rsidRDefault="00B61ADA" w:rsidP="007759A7">
            <w:pPr>
              <w:tabs>
                <w:tab w:val="left" w:pos="35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01B94">
              <w:rPr>
                <w:rFonts w:ascii="Times New Roman" w:hAnsi="Times New Roman" w:cs="Times New Roman"/>
                <w:sz w:val="24"/>
                <w:szCs w:val="24"/>
              </w:rPr>
              <w:t xml:space="preserve">1.24 ± </w:t>
            </w:r>
            <w:r w:rsidR="00040ED0" w:rsidRPr="00501B94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439" w:type="dxa"/>
          </w:tcPr>
          <w:p w14:paraId="2ADFA895" w14:textId="1D274AF5" w:rsidR="007759A7" w:rsidRPr="00501B94" w:rsidRDefault="00184923" w:rsidP="007759A7">
            <w:pPr>
              <w:tabs>
                <w:tab w:val="left" w:pos="35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01B9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1520C2" w:rsidRPr="00501B94">
              <w:rPr>
                <w:rFonts w:ascii="Times New Roman" w:hAnsi="Times New Roman" w:cs="Times New Roman"/>
                <w:sz w:val="24"/>
                <w:szCs w:val="24"/>
              </w:rPr>
              <w:t>869 ± 0.31</w:t>
            </w:r>
          </w:p>
        </w:tc>
        <w:tc>
          <w:tcPr>
            <w:tcW w:w="1439" w:type="dxa"/>
          </w:tcPr>
          <w:p w14:paraId="615320E9" w14:textId="248FC62D" w:rsidR="007759A7" w:rsidRPr="00501B94" w:rsidRDefault="00BA297E" w:rsidP="007759A7">
            <w:pPr>
              <w:tabs>
                <w:tab w:val="left" w:pos="35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01B94">
              <w:rPr>
                <w:rFonts w:ascii="Times New Roman" w:hAnsi="Times New Roman" w:cs="Times New Roman"/>
                <w:sz w:val="24"/>
                <w:szCs w:val="24"/>
              </w:rPr>
              <w:t xml:space="preserve">0.733 ± 0.089 </w:t>
            </w:r>
            <w:r w:rsidR="00F25EB0" w:rsidRPr="00501B9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</w:tbl>
    <w:p w14:paraId="1E46C4B9" w14:textId="3BB6A5BA" w:rsidR="00420BBD" w:rsidRPr="00501B94" w:rsidRDefault="00420BBD" w:rsidP="00D6479D">
      <w:pPr>
        <w:tabs>
          <w:tab w:val="left" w:pos="3567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6E8D81B0" w14:textId="50629497" w:rsidR="00890750" w:rsidRPr="00501B94" w:rsidRDefault="00651DBD" w:rsidP="00890750">
      <w:pPr>
        <w:rPr>
          <w:rFonts w:ascii="Times New Roman" w:hAnsi="Times New Roman" w:cs="Times New Roman"/>
          <w:noProof/>
          <w:sz w:val="24"/>
          <w:szCs w:val="24"/>
        </w:rPr>
      </w:pPr>
      <w:r w:rsidRPr="00501B94">
        <w:rPr>
          <w:rFonts w:ascii="Times New Roman" w:hAnsi="Times New Roman" w:cs="Times New Roman"/>
          <w:sz w:val="24"/>
          <w:szCs w:val="24"/>
        </w:rPr>
        <w:t>*s indicate significance against VC/</w:t>
      </w:r>
      <w:r w:rsidR="00890750" w:rsidRPr="00501B94">
        <w:rPr>
          <w:rFonts w:ascii="Times New Roman" w:hAnsi="Times New Roman" w:cs="Times New Roman"/>
          <w:sz w:val="24"/>
          <w:szCs w:val="24"/>
        </w:rPr>
        <w:t>PR8</w:t>
      </w:r>
      <w:r w:rsidRPr="00501B94">
        <w:rPr>
          <w:rFonts w:ascii="Times New Roman" w:hAnsi="Times New Roman" w:cs="Times New Roman"/>
          <w:sz w:val="24"/>
          <w:szCs w:val="24"/>
        </w:rPr>
        <w:t xml:space="preserve"> control determined by a</w:t>
      </w:r>
      <w:r w:rsidR="00890750" w:rsidRPr="00501B94">
        <w:rPr>
          <w:rFonts w:ascii="Times New Roman" w:hAnsi="Times New Roman" w:cs="Times New Roman"/>
          <w:sz w:val="24"/>
          <w:szCs w:val="24"/>
        </w:rPr>
        <w:t>n unpaired student’s t-test. * = P &lt;0.05, ** = p &lt; 0.01; n= 5 mice per group.</w:t>
      </w:r>
    </w:p>
    <w:p w14:paraId="57434A96" w14:textId="6775C32D" w:rsidR="00651DBD" w:rsidRPr="00501B94" w:rsidRDefault="00651DBD" w:rsidP="00651DBD">
      <w:pPr>
        <w:tabs>
          <w:tab w:val="left" w:pos="3567"/>
        </w:tabs>
        <w:rPr>
          <w:rFonts w:ascii="Times New Roman" w:hAnsi="Times New Roman" w:cs="Times New Roman"/>
          <w:sz w:val="24"/>
          <w:szCs w:val="24"/>
        </w:rPr>
      </w:pPr>
    </w:p>
    <w:p w14:paraId="69009AE6" w14:textId="77777777" w:rsidR="00651DBD" w:rsidRPr="00501B94" w:rsidRDefault="00651DBD" w:rsidP="00D6479D">
      <w:pPr>
        <w:tabs>
          <w:tab w:val="left" w:pos="3567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sectPr w:rsidR="00651DBD" w:rsidRPr="00501B94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FEDE48" w14:textId="77777777" w:rsidR="00083D84" w:rsidRDefault="00083D84" w:rsidP="000F70EA">
      <w:pPr>
        <w:spacing w:after="0" w:line="240" w:lineRule="auto"/>
      </w:pPr>
      <w:r>
        <w:separator/>
      </w:r>
    </w:p>
  </w:endnote>
  <w:endnote w:type="continuationSeparator" w:id="0">
    <w:p w14:paraId="7F355B6B" w14:textId="77777777" w:rsidR="00083D84" w:rsidRDefault="00083D84" w:rsidP="000F70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7E6994" w14:textId="77777777" w:rsidR="00083D84" w:rsidRDefault="00083D84" w:rsidP="000F70EA">
      <w:pPr>
        <w:spacing w:after="0" w:line="240" w:lineRule="auto"/>
      </w:pPr>
      <w:r>
        <w:separator/>
      </w:r>
    </w:p>
  </w:footnote>
  <w:footnote w:type="continuationSeparator" w:id="0">
    <w:p w14:paraId="2D013DC8" w14:textId="77777777" w:rsidR="00083D84" w:rsidRDefault="00083D84" w:rsidP="000F70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DF3428"/>
    <w:multiLevelType w:val="hybridMultilevel"/>
    <w:tmpl w:val="BF84DDAE"/>
    <w:lvl w:ilvl="0" w:tplc="3DBA668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3B1E"/>
    <w:rsid w:val="00010797"/>
    <w:rsid w:val="00037E34"/>
    <w:rsid w:val="00040ED0"/>
    <w:rsid w:val="00043BB5"/>
    <w:rsid w:val="00055B54"/>
    <w:rsid w:val="00063DA7"/>
    <w:rsid w:val="000660CE"/>
    <w:rsid w:val="00071C49"/>
    <w:rsid w:val="00073A16"/>
    <w:rsid w:val="00076DFF"/>
    <w:rsid w:val="00083D84"/>
    <w:rsid w:val="000B5A78"/>
    <w:rsid w:val="000D6F82"/>
    <w:rsid w:val="000E4B38"/>
    <w:rsid w:val="000F0B65"/>
    <w:rsid w:val="000F0F1A"/>
    <w:rsid w:val="000F4BA7"/>
    <w:rsid w:val="000F6855"/>
    <w:rsid w:val="000F70EA"/>
    <w:rsid w:val="001135CB"/>
    <w:rsid w:val="00115815"/>
    <w:rsid w:val="00116E34"/>
    <w:rsid w:val="001520C2"/>
    <w:rsid w:val="00152EEC"/>
    <w:rsid w:val="00184923"/>
    <w:rsid w:val="001965C7"/>
    <w:rsid w:val="001A1907"/>
    <w:rsid w:val="001B1902"/>
    <w:rsid w:val="001B49D0"/>
    <w:rsid w:val="001C655E"/>
    <w:rsid w:val="001E2E86"/>
    <w:rsid w:val="001F6EA7"/>
    <w:rsid w:val="001F7628"/>
    <w:rsid w:val="00204E86"/>
    <w:rsid w:val="0020526E"/>
    <w:rsid w:val="00205F46"/>
    <w:rsid w:val="00215145"/>
    <w:rsid w:val="00216ECA"/>
    <w:rsid w:val="00217A89"/>
    <w:rsid w:val="002344BC"/>
    <w:rsid w:val="0024668A"/>
    <w:rsid w:val="0026406A"/>
    <w:rsid w:val="00271BA3"/>
    <w:rsid w:val="00273481"/>
    <w:rsid w:val="00275CFC"/>
    <w:rsid w:val="002919FF"/>
    <w:rsid w:val="00295C73"/>
    <w:rsid w:val="002A5CF1"/>
    <w:rsid w:val="002C2F63"/>
    <w:rsid w:val="002D0B7E"/>
    <w:rsid w:val="002E03A9"/>
    <w:rsid w:val="002F099C"/>
    <w:rsid w:val="002F1342"/>
    <w:rsid w:val="002F363E"/>
    <w:rsid w:val="0030259A"/>
    <w:rsid w:val="0031257E"/>
    <w:rsid w:val="00332FFB"/>
    <w:rsid w:val="00344E92"/>
    <w:rsid w:val="00345B67"/>
    <w:rsid w:val="00350E00"/>
    <w:rsid w:val="00364BBB"/>
    <w:rsid w:val="00373B0C"/>
    <w:rsid w:val="00382F93"/>
    <w:rsid w:val="003B3789"/>
    <w:rsid w:val="003C5817"/>
    <w:rsid w:val="003D18E9"/>
    <w:rsid w:val="003E23DA"/>
    <w:rsid w:val="00420BBD"/>
    <w:rsid w:val="00420E34"/>
    <w:rsid w:val="00424B70"/>
    <w:rsid w:val="00425943"/>
    <w:rsid w:val="004470E8"/>
    <w:rsid w:val="00473AAB"/>
    <w:rsid w:val="004761AA"/>
    <w:rsid w:val="00497171"/>
    <w:rsid w:val="004E18C4"/>
    <w:rsid w:val="004F6FB1"/>
    <w:rsid w:val="00501B94"/>
    <w:rsid w:val="0051029A"/>
    <w:rsid w:val="005259DA"/>
    <w:rsid w:val="00527071"/>
    <w:rsid w:val="00540FF8"/>
    <w:rsid w:val="00544C5E"/>
    <w:rsid w:val="005654B3"/>
    <w:rsid w:val="0058679E"/>
    <w:rsid w:val="00586F58"/>
    <w:rsid w:val="005932D4"/>
    <w:rsid w:val="00597F58"/>
    <w:rsid w:val="005A26CC"/>
    <w:rsid w:val="005A677C"/>
    <w:rsid w:val="005C1D62"/>
    <w:rsid w:val="005D2841"/>
    <w:rsid w:val="005E2E22"/>
    <w:rsid w:val="005F2529"/>
    <w:rsid w:val="00611B96"/>
    <w:rsid w:val="00613AD9"/>
    <w:rsid w:val="00623303"/>
    <w:rsid w:val="00631091"/>
    <w:rsid w:val="0064422A"/>
    <w:rsid w:val="00651DBD"/>
    <w:rsid w:val="006563E5"/>
    <w:rsid w:val="00666294"/>
    <w:rsid w:val="006D4157"/>
    <w:rsid w:val="006D7AD7"/>
    <w:rsid w:val="006F7E02"/>
    <w:rsid w:val="00712AF9"/>
    <w:rsid w:val="00722018"/>
    <w:rsid w:val="00753DFF"/>
    <w:rsid w:val="00753EA7"/>
    <w:rsid w:val="0075786E"/>
    <w:rsid w:val="007658AF"/>
    <w:rsid w:val="0077450F"/>
    <w:rsid w:val="00774FD7"/>
    <w:rsid w:val="007759A7"/>
    <w:rsid w:val="007875B8"/>
    <w:rsid w:val="00787677"/>
    <w:rsid w:val="007B27A5"/>
    <w:rsid w:val="007B3AD0"/>
    <w:rsid w:val="007C5F70"/>
    <w:rsid w:val="007C7E8E"/>
    <w:rsid w:val="007D59EA"/>
    <w:rsid w:val="007F0501"/>
    <w:rsid w:val="00810827"/>
    <w:rsid w:val="008250F4"/>
    <w:rsid w:val="0083162A"/>
    <w:rsid w:val="00841377"/>
    <w:rsid w:val="00843177"/>
    <w:rsid w:val="00852614"/>
    <w:rsid w:val="00877D95"/>
    <w:rsid w:val="0088168E"/>
    <w:rsid w:val="00890750"/>
    <w:rsid w:val="008A0D61"/>
    <w:rsid w:val="008A1120"/>
    <w:rsid w:val="008D2EA7"/>
    <w:rsid w:val="008E09A8"/>
    <w:rsid w:val="008E29C1"/>
    <w:rsid w:val="008E3C40"/>
    <w:rsid w:val="008F5285"/>
    <w:rsid w:val="009152C1"/>
    <w:rsid w:val="00934FE7"/>
    <w:rsid w:val="009623F1"/>
    <w:rsid w:val="00964A90"/>
    <w:rsid w:val="009A00E9"/>
    <w:rsid w:val="009A5394"/>
    <w:rsid w:val="009B36D9"/>
    <w:rsid w:val="009B434B"/>
    <w:rsid w:val="009B7CE5"/>
    <w:rsid w:val="009C5D83"/>
    <w:rsid w:val="009D6602"/>
    <w:rsid w:val="009E336F"/>
    <w:rsid w:val="009E4400"/>
    <w:rsid w:val="009F31DB"/>
    <w:rsid w:val="009F7147"/>
    <w:rsid w:val="00A11DED"/>
    <w:rsid w:val="00A15B01"/>
    <w:rsid w:val="00A22A7A"/>
    <w:rsid w:val="00A24BF3"/>
    <w:rsid w:val="00A25D7E"/>
    <w:rsid w:val="00A40B75"/>
    <w:rsid w:val="00A463D4"/>
    <w:rsid w:val="00A63B1E"/>
    <w:rsid w:val="00A72231"/>
    <w:rsid w:val="00A72BEB"/>
    <w:rsid w:val="00A820EE"/>
    <w:rsid w:val="00A82CDA"/>
    <w:rsid w:val="00A97E73"/>
    <w:rsid w:val="00AC101D"/>
    <w:rsid w:val="00AC69F9"/>
    <w:rsid w:val="00AD5D33"/>
    <w:rsid w:val="00AF37CD"/>
    <w:rsid w:val="00B15E3F"/>
    <w:rsid w:val="00B20A85"/>
    <w:rsid w:val="00B36420"/>
    <w:rsid w:val="00B61ADA"/>
    <w:rsid w:val="00B9557B"/>
    <w:rsid w:val="00B95BA5"/>
    <w:rsid w:val="00B96D9C"/>
    <w:rsid w:val="00BA297E"/>
    <w:rsid w:val="00BA49A4"/>
    <w:rsid w:val="00BB2921"/>
    <w:rsid w:val="00BB4DC9"/>
    <w:rsid w:val="00BC739F"/>
    <w:rsid w:val="00BD562F"/>
    <w:rsid w:val="00BE369F"/>
    <w:rsid w:val="00BF215C"/>
    <w:rsid w:val="00BF61E7"/>
    <w:rsid w:val="00C1323A"/>
    <w:rsid w:val="00C13CAD"/>
    <w:rsid w:val="00C22ED9"/>
    <w:rsid w:val="00C24C62"/>
    <w:rsid w:val="00C31C9D"/>
    <w:rsid w:val="00C320FB"/>
    <w:rsid w:val="00C63704"/>
    <w:rsid w:val="00C73D9C"/>
    <w:rsid w:val="00C75328"/>
    <w:rsid w:val="00C816A2"/>
    <w:rsid w:val="00C97EA4"/>
    <w:rsid w:val="00CC1464"/>
    <w:rsid w:val="00CC4FCB"/>
    <w:rsid w:val="00CF091C"/>
    <w:rsid w:val="00CF1B52"/>
    <w:rsid w:val="00CF2123"/>
    <w:rsid w:val="00CF25A1"/>
    <w:rsid w:val="00CF4587"/>
    <w:rsid w:val="00CF5691"/>
    <w:rsid w:val="00CF5808"/>
    <w:rsid w:val="00D00E68"/>
    <w:rsid w:val="00D036F5"/>
    <w:rsid w:val="00D20828"/>
    <w:rsid w:val="00D26908"/>
    <w:rsid w:val="00D412D8"/>
    <w:rsid w:val="00D51A4E"/>
    <w:rsid w:val="00D534C1"/>
    <w:rsid w:val="00D605FA"/>
    <w:rsid w:val="00D6479D"/>
    <w:rsid w:val="00D90001"/>
    <w:rsid w:val="00DB5496"/>
    <w:rsid w:val="00DC6DDC"/>
    <w:rsid w:val="00DC7BBD"/>
    <w:rsid w:val="00DF0882"/>
    <w:rsid w:val="00E06F47"/>
    <w:rsid w:val="00E17AAC"/>
    <w:rsid w:val="00E2123B"/>
    <w:rsid w:val="00E31909"/>
    <w:rsid w:val="00E442A9"/>
    <w:rsid w:val="00E456AA"/>
    <w:rsid w:val="00E556F6"/>
    <w:rsid w:val="00E5724F"/>
    <w:rsid w:val="00E57F88"/>
    <w:rsid w:val="00E62428"/>
    <w:rsid w:val="00E6525B"/>
    <w:rsid w:val="00E73CD2"/>
    <w:rsid w:val="00E74D46"/>
    <w:rsid w:val="00EB7D42"/>
    <w:rsid w:val="00EC38D6"/>
    <w:rsid w:val="00F25EB0"/>
    <w:rsid w:val="00F276FC"/>
    <w:rsid w:val="00F3273F"/>
    <w:rsid w:val="00F542C1"/>
    <w:rsid w:val="00F6536F"/>
    <w:rsid w:val="00F96B7F"/>
    <w:rsid w:val="00FC421E"/>
    <w:rsid w:val="00FC70C6"/>
    <w:rsid w:val="00FD7010"/>
    <w:rsid w:val="00FE0138"/>
    <w:rsid w:val="00FE7EEA"/>
    <w:rsid w:val="00FF1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C197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59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6479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233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330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82C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2C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2C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2C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2CD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C5817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59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6479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233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330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82C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2C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2C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2C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2CD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C581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015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5</TotalTime>
  <Pages>1</Pages>
  <Words>160</Words>
  <Characters>91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0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e, Hillary L. (CDC/NIOSH/HELD/ACIB)</dc:creator>
  <cp:keywords/>
  <dc:description/>
  <cp:lastModifiedBy>PG3646</cp:lastModifiedBy>
  <cp:revision>95</cp:revision>
  <cp:lastPrinted>2020-05-11T15:06:00Z</cp:lastPrinted>
  <dcterms:created xsi:type="dcterms:W3CDTF">2020-08-31T15:24:00Z</dcterms:created>
  <dcterms:modified xsi:type="dcterms:W3CDTF">2020-12-18T0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0-11-05T21:26:37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cf3a6003-0de0-4aaa-88ae-21aa102fe04e</vt:lpwstr>
  </property>
  <property fmtid="{D5CDD505-2E9C-101B-9397-08002B2CF9AE}" pid="8" name="MSIP_Label_7b94a7b8-f06c-4dfe-bdcc-9b548fd58c31_ContentBits">
    <vt:lpwstr>0</vt:lpwstr>
  </property>
</Properties>
</file>